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1917" w:tblpY="2310"/>
        <w:tblOverlap w:val="never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268"/>
        <w:gridCol w:w="1528"/>
        <w:gridCol w:w="18"/>
        <w:gridCol w:w="1431"/>
        <w:gridCol w:w="1523"/>
        <w:gridCol w:w="17"/>
        <w:gridCol w:w="19"/>
      </w:tblGrid>
      <w:tr w:rsidR="000D0D77" w14:paraId="394C7AD9" w14:textId="77777777" w:rsidTr="00D87733">
        <w:trPr>
          <w:gridAfter w:val="1"/>
          <w:wAfter w:w="19" w:type="dxa"/>
        </w:trPr>
        <w:tc>
          <w:tcPr>
            <w:tcW w:w="1951" w:type="dxa"/>
          </w:tcPr>
          <w:p w14:paraId="60B3D6D5" w14:textId="77777777" w:rsidR="000D0D77" w:rsidRDefault="00D87733" w:rsidP="00D8773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amination</w:t>
            </w:r>
          </w:p>
        </w:tc>
        <w:tc>
          <w:tcPr>
            <w:tcW w:w="2268" w:type="dxa"/>
          </w:tcPr>
          <w:p w14:paraId="1F83E829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gnosis</w:t>
            </w:r>
          </w:p>
        </w:tc>
        <w:tc>
          <w:tcPr>
            <w:tcW w:w="1528" w:type="dxa"/>
          </w:tcPr>
          <w:p w14:paraId="6103D77C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amination number</w:t>
            </w:r>
          </w:p>
        </w:tc>
        <w:tc>
          <w:tcPr>
            <w:tcW w:w="1449" w:type="dxa"/>
            <w:gridSpan w:val="2"/>
          </w:tcPr>
          <w:p w14:paraId="4DF02C54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ion rate</w:t>
            </w:r>
          </w:p>
        </w:tc>
        <w:tc>
          <w:tcPr>
            <w:tcW w:w="1540" w:type="dxa"/>
            <w:gridSpan w:val="2"/>
          </w:tcPr>
          <w:p w14:paraId="6C56ACC8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itive/abnormal rate</w:t>
            </w:r>
          </w:p>
        </w:tc>
      </w:tr>
      <w:tr w:rsidR="000D0D77" w14:paraId="511760A0" w14:textId="77777777" w:rsidTr="00D87733">
        <w:trPr>
          <w:gridAfter w:val="1"/>
          <w:wAfter w:w="19" w:type="dxa"/>
        </w:trPr>
        <w:tc>
          <w:tcPr>
            <w:tcW w:w="8736" w:type="dxa"/>
            <w:gridSpan w:val="7"/>
          </w:tcPr>
          <w:p w14:paraId="0F9A48F9" w14:textId="77777777" w:rsidR="000D0D77" w:rsidRPr="00D87733" w:rsidRDefault="00D87733" w:rsidP="00D87733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D87733">
              <w:rPr>
                <w:rFonts w:ascii="Times New Roman" w:hAnsi="Times New Roman" w:cs="Times New Roman"/>
                <w:b/>
                <w:sz w:val="24"/>
              </w:rPr>
              <w:t>Infectious workup</w:t>
            </w:r>
          </w:p>
        </w:tc>
      </w:tr>
      <w:tr w:rsidR="000D0D77" w14:paraId="4B8710E2" w14:textId="77777777" w:rsidTr="00D87733">
        <w:trPr>
          <w:gridAfter w:val="1"/>
          <w:wAfter w:w="19" w:type="dxa"/>
        </w:trPr>
        <w:tc>
          <w:tcPr>
            <w:tcW w:w="1951" w:type="dxa"/>
            <w:vAlign w:val="center"/>
          </w:tcPr>
          <w:p w14:paraId="30FE976E" w14:textId="77777777" w:rsidR="000D0D77" w:rsidRDefault="00D87733" w:rsidP="00D8773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F PCR (HSV, VZV, HHV-6)</w:t>
            </w:r>
          </w:p>
        </w:tc>
        <w:tc>
          <w:tcPr>
            <w:tcW w:w="2268" w:type="dxa"/>
            <w:vAlign w:val="center"/>
          </w:tcPr>
          <w:p w14:paraId="44C4E8DB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ral encephalitis</w:t>
            </w:r>
          </w:p>
        </w:tc>
        <w:tc>
          <w:tcPr>
            <w:tcW w:w="1528" w:type="dxa"/>
          </w:tcPr>
          <w:p w14:paraId="381D890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449" w:type="dxa"/>
            <w:gridSpan w:val="2"/>
          </w:tcPr>
          <w:p w14:paraId="1F55095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540" w:type="dxa"/>
            <w:gridSpan w:val="2"/>
          </w:tcPr>
          <w:p w14:paraId="19F2FFC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0D0D77" w14:paraId="0C0D639B" w14:textId="77777777" w:rsidTr="00D87733">
        <w:trPr>
          <w:gridAfter w:val="1"/>
          <w:wAfter w:w="19" w:type="dxa"/>
        </w:trPr>
        <w:tc>
          <w:tcPr>
            <w:tcW w:w="1951" w:type="dxa"/>
            <w:vAlign w:val="center"/>
          </w:tcPr>
          <w:p w14:paraId="1EE83E41" w14:textId="77777777" w:rsidR="000D0D77" w:rsidRDefault="00D87733" w:rsidP="00D8773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SF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NGS</w:t>
            </w:r>
            <w:proofErr w:type="spellEnd"/>
          </w:p>
        </w:tc>
        <w:tc>
          <w:tcPr>
            <w:tcW w:w="2268" w:type="dxa"/>
            <w:vAlign w:val="center"/>
          </w:tcPr>
          <w:p w14:paraId="0CBA9D62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S infection (viral, bacterial, fungal, parasitic)</w:t>
            </w:r>
          </w:p>
        </w:tc>
        <w:tc>
          <w:tcPr>
            <w:tcW w:w="1528" w:type="dxa"/>
          </w:tcPr>
          <w:p w14:paraId="5E8445C7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449" w:type="dxa"/>
            <w:gridSpan w:val="2"/>
          </w:tcPr>
          <w:p w14:paraId="32BF8BCF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540" w:type="dxa"/>
            <w:gridSpan w:val="2"/>
          </w:tcPr>
          <w:p w14:paraId="2129CBA2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0D0D77" w14:paraId="672863E6" w14:textId="77777777" w:rsidTr="00D87733">
        <w:trPr>
          <w:gridAfter w:val="1"/>
          <w:wAfter w:w="19" w:type="dxa"/>
        </w:trPr>
        <w:tc>
          <w:tcPr>
            <w:tcW w:w="1951" w:type="dxa"/>
            <w:vAlign w:val="center"/>
          </w:tcPr>
          <w:p w14:paraId="31E0D1CD" w14:textId="799DC959" w:rsidR="000D0D77" w:rsidRDefault="00D87733" w:rsidP="00D8773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F bacterial culture / Gram stain</w:t>
            </w:r>
          </w:p>
        </w:tc>
        <w:tc>
          <w:tcPr>
            <w:tcW w:w="2268" w:type="dxa"/>
            <w:vAlign w:val="center"/>
          </w:tcPr>
          <w:p w14:paraId="6E87F788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cterial meningitis / meningoencephalitis</w:t>
            </w:r>
          </w:p>
        </w:tc>
        <w:tc>
          <w:tcPr>
            <w:tcW w:w="1528" w:type="dxa"/>
          </w:tcPr>
          <w:p w14:paraId="5062CE93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449" w:type="dxa"/>
            <w:gridSpan w:val="2"/>
          </w:tcPr>
          <w:p w14:paraId="6899049F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540" w:type="dxa"/>
            <w:gridSpan w:val="2"/>
          </w:tcPr>
          <w:p w14:paraId="5A9783E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0D0D77" w14:paraId="1AB2ADAE" w14:textId="77777777" w:rsidTr="00D87733">
        <w:trPr>
          <w:gridAfter w:val="1"/>
          <w:wAfter w:w="19" w:type="dxa"/>
        </w:trPr>
        <w:tc>
          <w:tcPr>
            <w:tcW w:w="1951" w:type="dxa"/>
            <w:vAlign w:val="center"/>
          </w:tcPr>
          <w:p w14:paraId="1A4BA1E1" w14:textId="77777777" w:rsidR="000D0D77" w:rsidRDefault="00D87733" w:rsidP="00D8773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F fungal culture / India ink stain</w:t>
            </w:r>
          </w:p>
        </w:tc>
        <w:tc>
          <w:tcPr>
            <w:tcW w:w="2268" w:type="dxa"/>
            <w:vAlign w:val="center"/>
          </w:tcPr>
          <w:p w14:paraId="468C0CFE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ungal or cryptococcal meningitis</w:t>
            </w:r>
          </w:p>
        </w:tc>
        <w:tc>
          <w:tcPr>
            <w:tcW w:w="1528" w:type="dxa"/>
          </w:tcPr>
          <w:p w14:paraId="05FAA2E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449" w:type="dxa"/>
            <w:gridSpan w:val="2"/>
          </w:tcPr>
          <w:p w14:paraId="54E0BA5C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540" w:type="dxa"/>
            <w:gridSpan w:val="2"/>
          </w:tcPr>
          <w:p w14:paraId="0C0E2A13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0D0D77" w14:paraId="0F4F96FA" w14:textId="77777777" w:rsidTr="00D87733">
        <w:trPr>
          <w:gridAfter w:val="1"/>
          <w:wAfter w:w="19" w:type="dxa"/>
        </w:trPr>
        <w:tc>
          <w:tcPr>
            <w:tcW w:w="1951" w:type="dxa"/>
            <w:vAlign w:val="center"/>
          </w:tcPr>
          <w:p w14:paraId="41099555" w14:textId="77777777" w:rsidR="000D0D77" w:rsidRDefault="00D87733" w:rsidP="00D8773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F acid-fast bacilli stain</w:t>
            </w:r>
          </w:p>
        </w:tc>
        <w:tc>
          <w:tcPr>
            <w:tcW w:w="2268" w:type="dxa"/>
            <w:vAlign w:val="center"/>
          </w:tcPr>
          <w:p w14:paraId="2107B688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berculous meningitis</w:t>
            </w:r>
          </w:p>
        </w:tc>
        <w:tc>
          <w:tcPr>
            <w:tcW w:w="1528" w:type="dxa"/>
          </w:tcPr>
          <w:p w14:paraId="4988DEB8" w14:textId="2ABF34D2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449" w:type="dxa"/>
            <w:gridSpan w:val="2"/>
          </w:tcPr>
          <w:p w14:paraId="1DD80C70" w14:textId="6F3D60C9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%</w:t>
            </w:r>
          </w:p>
        </w:tc>
        <w:tc>
          <w:tcPr>
            <w:tcW w:w="1540" w:type="dxa"/>
            <w:gridSpan w:val="2"/>
          </w:tcPr>
          <w:p w14:paraId="7D775396" w14:textId="26252E25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0D0D77" w14:paraId="0DEAC15D" w14:textId="77777777" w:rsidTr="00D87733">
        <w:trPr>
          <w:gridAfter w:val="1"/>
          <w:wAfter w:w="19" w:type="dxa"/>
        </w:trPr>
        <w:tc>
          <w:tcPr>
            <w:tcW w:w="8736" w:type="dxa"/>
            <w:gridSpan w:val="7"/>
          </w:tcPr>
          <w:p w14:paraId="20024572" w14:textId="77777777" w:rsidR="000D0D77" w:rsidRPr="00D87733" w:rsidRDefault="00D87733" w:rsidP="00D87733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D87733">
              <w:rPr>
                <w:rFonts w:ascii="Times New Roman" w:hAnsi="Times New Roman" w:cs="Times New Roman"/>
                <w:b/>
                <w:sz w:val="24"/>
              </w:rPr>
              <w:t>Metabolic/toxic workup</w:t>
            </w:r>
          </w:p>
        </w:tc>
      </w:tr>
      <w:tr w:rsidR="000D0D77" w14:paraId="1F30082A" w14:textId="77777777" w:rsidTr="00D87733">
        <w:trPr>
          <w:gridAfter w:val="1"/>
          <w:wAfter w:w="19" w:type="dxa"/>
        </w:trPr>
        <w:tc>
          <w:tcPr>
            <w:tcW w:w="1951" w:type="dxa"/>
            <w:vAlign w:val="center"/>
          </w:tcPr>
          <w:p w14:paraId="08BE48D3" w14:textId="77777777" w:rsidR="000D0D77" w:rsidRDefault="00D87733" w:rsidP="00D8773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um thiamine (vitamin B1)</w:t>
            </w:r>
          </w:p>
        </w:tc>
        <w:tc>
          <w:tcPr>
            <w:tcW w:w="2268" w:type="dxa"/>
            <w:vAlign w:val="center"/>
          </w:tcPr>
          <w:p w14:paraId="49446B67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rnicke encephalopathy</w:t>
            </w:r>
          </w:p>
        </w:tc>
        <w:tc>
          <w:tcPr>
            <w:tcW w:w="1528" w:type="dxa"/>
          </w:tcPr>
          <w:p w14:paraId="557F610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449" w:type="dxa"/>
            <w:gridSpan w:val="2"/>
          </w:tcPr>
          <w:p w14:paraId="5EAA50A8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540" w:type="dxa"/>
            <w:gridSpan w:val="2"/>
          </w:tcPr>
          <w:p w14:paraId="7AAFD462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0D0D77" w14:paraId="28D40C74" w14:textId="77777777" w:rsidTr="00D87733">
        <w:trPr>
          <w:gridAfter w:val="1"/>
          <w:wAfter w:w="19" w:type="dxa"/>
        </w:trPr>
        <w:tc>
          <w:tcPr>
            <w:tcW w:w="1951" w:type="dxa"/>
            <w:vAlign w:val="center"/>
          </w:tcPr>
          <w:p w14:paraId="52200006" w14:textId="77777777" w:rsidR="000D0D77" w:rsidRDefault="00D87733" w:rsidP="00D8773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um vitamin B12</w:t>
            </w:r>
          </w:p>
        </w:tc>
        <w:tc>
          <w:tcPr>
            <w:tcW w:w="2268" w:type="dxa"/>
            <w:vAlign w:val="center"/>
          </w:tcPr>
          <w:p w14:paraId="36E861F0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abolic encephalopathy / subacute combined degeneration</w:t>
            </w:r>
          </w:p>
        </w:tc>
        <w:tc>
          <w:tcPr>
            <w:tcW w:w="1528" w:type="dxa"/>
          </w:tcPr>
          <w:p w14:paraId="066B551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449" w:type="dxa"/>
            <w:gridSpan w:val="2"/>
          </w:tcPr>
          <w:p w14:paraId="0F21056D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540" w:type="dxa"/>
            <w:gridSpan w:val="2"/>
          </w:tcPr>
          <w:p w14:paraId="169FD27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0D0D77" w14:paraId="25D54F0B" w14:textId="77777777" w:rsidTr="00D87733">
        <w:trPr>
          <w:gridAfter w:val="1"/>
          <w:wAfter w:w="19" w:type="dxa"/>
        </w:trPr>
        <w:tc>
          <w:tcPr>
            <w:tcW w:w="1951" w:type="dxa"/>
            <w:vAlign w:val="center"/>
          </w:tcPr>
          <w:p w14:paraId="23189C3E" w14:textId="77777777" w:rsidR="000D0D77" w:rsidRDefault="00D87733" w:rsidP="00D8773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yroid function tests ± thyroid antibodies</w:t>
            </w:r>
          </w:p>
        </w:tc>
        <w:tc>
          <w:tcPr>
            <w:tcW w:w="2268" w:type="dxa"/>
            <w:vAlign w:val="center"/>
          </w:tcPr>
          <w:p w14:paraId="5A6CD5ED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yroid-related encephalopathy (SREAT)</w:t>
            </w:r>
          </w:p>
        </w:tc>
        <w:tc>
          <w:tcPr>
            <w:tcW w:w="1528" w:type="dxa"/>
          </w:tcPr>
          <w:p w14:paraId="76040C49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449" w:type="dxa"/>
            <w:gridSpan w:val="2"/>
          </w:tcPr>
          <w:p w14:paraId="7BE724C1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540" w:type="dxa"/>
            <w:gridSpan w:val="2"/>
          </w:tcPr>
          <w:p w14:paraId="0E663FE1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0D0D77" w14:paraId="12962FAD" w14:textId="77777777" w:rsidTr="00D87733">
        <w:tc>
          <w:tcPr>
            <w:tcW w:w="8755" w:type="dxa"/>
            <w:gridSpan w:val="8"/>
          </w:tcPr>
          <w:p w14:paraId="3240664D" w14:textId="77777777" w:rsidR="000D0D77" w:rsidRPr="00D87733" w:rsidRDefault="00D87733" w:rsidP="00D87733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D87733">
              <w:rPr>
                <w:rFonts w:ascii="Times New Roman" w:hAnsi="Times New Roman" w:cs="Times New Roman"/>
                <w:b/>
                <w:sz w:val="24"/>
              </w:rPr>
              <w:t>Prion disease workup</w:t>
            </w:r>
          </w:p>
        </w:tc>
      </w:tr>
      <w:tr w:rsidR="000D0D77" w14:paraId="7352D004" w14:textId="77777777" w:rsidTr="00D87733">
        <w:trPr>
          <w:gridAfter w:val="1"/>
          <w:wAfter w:w="19" w:type="dxa"/>
        </w:trPr>
        <w:tc>
          <w:tcPr>
            <w:tcW w:w="1951" w:type="dxa"/>
            <w:vAlign w:val="center"/>
          </w:tcPr>
          <w:p w14:paraId="287CB086" w14:textId="77777777" w:rsidR="000D0D77" w:rsidRDefault="00D87733" w:rsidP="00D8773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SF 14-3-3 protein, tau, or RT-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</w:rPr>
              <w:t>QuIC</w:t>
            </w:r>
            <w:proofErr w:type="spellEnd"/>
          </w:p>
        </w:tc>
        <w:tc>
          <w:tcPr>
            <w:tcW w:w="2268" w:type="dxa"/>
            <w:vAlign w:val="center"/>
          </w:tcPr>
          <w:p w14:paraId="28EC5E29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pidly progressive dementia, including prion disease</w:t>
            </w:r>
          </w:p>
        </w:tc>
        <w:tc>
          <w:tcPr>
            <w:tcW w:w="1528" w:type="dxa"/>
          </w:tcPr>
          <w:p w14:paraId="5B200C9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449" w:type="dxa"/>
            <w:gridSpan w:val="2"/>
          </w:tcPr>
          <w:p w14:paraId="221245B4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540" w:type="dxa"/>
            <w:gridSpan w:val="2"/>
          </w:tcPr>
          <w:p w14:paraId="12270117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0D0D77" w14:paraId="4A30AD02" w14:textId="77777777" w:rsidTr="00D87733">
        <w:tc>
          <w:tcPr>
            <w:tcW w:w="8755" w:type="dxa"/>
            <w:gridSpan w:val="8"/>
          </w:tcPr>
          <w:p w14:paraId="4D003640" w14:textId="77777777" w:rsidR="000D0D77" w:rsidRPr="00D87733" w:rsidRDefault="00D87733" w:rsidP="00D87733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D87733">
              <w:rPr>
                <w:rFonts w:ascii="Times New Roman" w:hAnsi="Times New Roman" w:cs="Times New Roman"/>
                <w:b/>
                <w:sz w:val="24"/>
              </w:rPr>
              <w:t>Paraneoplastic workup</w:t>
            </w:r>
          </w:p>
        </w:tc>
      </w:tr>
      <w:tr w:rsidR="000D0D77" w14:paraId="7BC840F4" w14:textId="77777777" w:rsidTr="00D87733">
        <w:trPr>
          <w:gridAfter w:val="2"/>
          <w:wAfter w:w="36" w:type="dxa"/>
        </w:trPr>
        <w:tc>
          <w:tcPr>
            <w:tcW w:w="1951" w:type="dxa"/>
            <w:vAlign w:val="center"/>
          </w:tcPr>
          <w:p w14:paraId="3B7DD013" w14:textId="77777777" w:rsidR="000D0D77" w:rsidRDefault="00D87733" w:rsidP="00D8773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araneoplastic antibodies (Hu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Y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Ri, Ma2, CV2/CRMP5)</w:t>
            </w:r>
          </w:p>
        </w:tc>
        <w:tc>
          <w:tcPr>
            <w:tcW w:w="2268" w:type="dxa"/>
            <w:vAlign w:val="center"/>
          </w:tcPr>
          <w:p w14:paraId="09DBCDFD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aneoplastic encephalitis syndromes</w:t>
            </w:r>
          </w:p>
        </w:tc>
        <w:tc>
          <w:tcPr>
            <w:tcW w:w="1546" w:type="dxa"/>
            <w:gridSpan w:val="2"/>
          </w:tcPr>
          <w:p w14:paraId="2A41085C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431" w:type="dxa"/>
          </w:tcPr>
          <w:p w14:paraId="54EFD977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523" w:type="dxa"/>
          </w:tcPr>
          <w:p w14:paraId="19746CFB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</w:tbl>
    <w:p w14:paraId="2BA2FCB1" w14:textId="77777777" w:rsidR="000D0D77" w:rsidRDefault="00D8773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1. </w:t>
      </w:r>
      <w:r>
        <w:rPr>
          <w:rFonts w:ascii="Times New Roman" w:hAnsi="Times New Roman" w:cs="Times New Roman"/>
          <w:sz w:val="24"/>
        </w:rPr>
        <w:t>Comprehensive diagnostic work-up performed to exclude alternative causes of cortical encephalitis</w:t>
      </w:r>
    </w:p>
    <w:p w14:paraId="7E1A0A53" w14:textId="77777777" w:rsidR="000D0D77" w:rsidRDefault="000D0D77"/>
    <w:p w14:paraId="2BFAE1C9" w14:textId="77777777" w:rsidR="000D0D77" w:rsidRDefault="000D0D77"/>
    <w:p w14:paraId="68485F92" w14:textId="77777777" w:rsidR="000D0D77" w:rsidRDefault="000D0D77"/>
    <w:p w14:paraId="73CD87EA" w14:textId="77777777" w:rsidR="000D0D77" w:rsidRDefault="000D0D77"/>
    <w:p w14:paraId="32CC88AC" w14:textId="77777777" w:rsidR="000D0D77" w:rsidRDefault="000D0D77"/>
    <w:p w14:paraId="3850BC8D" w14:textId="77777777" w:rsidR="000D0D77" w:rsidRDefault="000D0D77"/>
    <w:p w14:paraId="255C2824" w14:textId="77777777" w:rsidR="000D0D77" w:rsidRDefault="00D87733">
      <w:pPr>
        <w:rPr>
          <w:rFonts w:ascii="Times New Roman" w:hAnsi="Times New Roman" w:cs="Times New Roman"/>
          <w:sz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bCs/>
          <w:sz w:val="24"/>
        </w:rPr>
        <w:lastRenderedPageBreak/>
        <w:t>Supplementary Table 2.</w:t>
      </w:r>
      <w:bookmarkEnd w:id="0"/>
      <w:bookmarkEnd w:id="1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tribution of antibody positivity by antibody type and specimen source</w:t>
      </w:r>
    </w:p>
    <w:tbl>
      <w:tblPr>
        <w:tblStyle w:val="TableGrid"/>
        <w:tblpPr w:leftFromText="180" w:rightFromText="180" w:vertAnchor="text" w:horzAnchor="page" w:tblpX="1707" w:tblpY="278"/>
        <w:tblOverlap w:val="never"/>
        <w:tblW w:w="91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2"/>
        <w:gridCol w:w="899"/>
        <w:gridCol w:w="1862"/>
        <w:gridCol w:w="1884"/>
        <w:gridCol w:w="2269"/>
      </w:tblGrid>
      <w:tr w:rsidR="000D0D77" w14:paraId="73A7EA2E" w14:textId="77777777">
        <w:tc>
          <w:tcPr>
            <w:tcW w:w="2212" w:type="dxa"/>
            <w:tcBorders>
              <w:bottom w:val="single" w:sz="4" w:space="0" w:color="000000"/>
              <w:tl2br w:val="nil"/>
              <w:tr2bl w:val="nil"/>
            </w:tcBorders>
          </w:tcPr>
          <w:p w14:paraId="0E94A391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Antibody status</w:t>
            </w:r>
          </w:p>
        </w:tc>
        <w:tc>
          <w:tcPr>
            <w:tcW w:w="2761" w:type="dxa"/>
            <w:gridSpan w:val="2"/>
            <w:tcBorders>
              <w:bottom w:val="single" w:sz="4" w:space="0" w:color="000000"/>
              <w:tl2br w:val="nil"/>
              <w:tr2bl w:val="nil"/>
            </w:tcBorders>
          </w:tcPr>
          <w:p w14:paraId="3E536C8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hreshold</w:t>
            </w:r>
          </w:p>
        </w:tc>
        <w:tc>
          <w:tcPr>
            <w:tcW w:w="1884" w:type="dxa"/>
            <w:tcBorders>
              <w:bottom w:val="single" w:sz="4" w:space="0" w:color="000000"/>
              <w:tl2br w:val="nil"/>
              <w:tr2bl w:val="nil"/>
            </w:tcBorders>
          </w:tcPr>
          <w:p w14:paraId="5F7502AE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edian antibody titer </w:t>
            </w:r>
          </w:p>
        </w:tc>
        <w:tc>
          <w:tcPr>
            <w:tcW w:w="2269" w:type="dxa"/>
            <w:tcBorders>
              <w:bottom w:val="single" w:sz="4" w:space="0" w:color="000000"/>
              <w:tl2br w:val="nil"/>
              <w:tr2bl w:val="nil"/>
            </w:tcBorders>
          </w:tcPr>
          <w:p w14:paraId="55D90AE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ge</w:t>
            </w:r>
          </w:p>
        </w:tc>
      </w:tr>
      <w:tr w:rsidR="000D0D77" w14:paraId="549CEC5F" w14:textId="77777777">
        <w:tc>
          <w:tcPr>
            <w:tcW w:w="2212" w:type="dxa"/>
            <w:vMerge w:val="restart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53162F37" w14:textId="77777777" w:rsidR="000D0D77" w:rsidRDefault="00D87733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NMDAR     </w:t>
            </w:r>
          </w:p>
        </w:tc>
        <w:tc>
          <w:tcPr>
            <w:tcW w:w="89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F827067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CSF</w:t>
            </w:r>
          </w:p>
        </w:tc>
        <w:tc>
          <w:tcPr>
            <w:tcW w:w="186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4CD6AC7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≥1:1 </w:t>
            </w:r>
          </w:p>
        </w:tc>
        <w:tc>
          <w:tcPr>
            <w:tcW w:w="1884" w:type="dxa"/>
            <w:tcBorders>
              <w:top w:val="single" w:sz="4" w:space="0" w:color="000000"/>
              <w:tl2br w:val="nil"/>
              <w:tr2bl w:val="nil"/>
            </w:tcBorders>
          </w:tcPr>
          <w:p w14:paraId="718194C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2269" w:type="dxa"/>
            <w:tcBorders>
              <w:top w:val="single" w:sz="4" w:space="0" w:color="000000"/>
              <w:tl2br w:val="nil"/>
              <w:tr2bl w:val="nil"/>
            </w:tcBorders>
          </w:tcPr>
          <w:p w14:paraId="525A639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3.2——1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0D0D77" w14:paraId="7FDE6A62" w14:textId="77777777">
        <w:tc>
          <w:tcPr>
            <w:tcW w:w="2212" w:type="dxa"/>
            <w:vMerge/>
            <w:tcBorders>
              <w:tl2br w:val="nil"/>
              <w:tr2bl w:val="nil"/>
            </w:tcBorders>
            <w:vAlign w:val="bottom"/>
          </w:tcPr>
          <w:p w14:paraId="30D88F2C" w14:textId="77777777" w:rsidR="000D0D77" w:rsidRDefault="000D0D77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4614751B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rum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 w14:paraId="5ECA91B8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≥1:10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 w14:paraId="6418660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  <w:tc>
          <w:tcPr>
            <w:tcW w:w="2269" w:type="dxa"/>
            <w:tcBorders>
              <w:tl2br w:val="nil"/>
              <w:tr2bl w:val="nil"/>
            </w:tcBorders>
          </w:tcPr>
          <w:p w14:paraId="6DA1D4D7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0——1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0D0D77" w14:paraId="69B84676" w14:textId="77777777">
        <w:tc>
          <w:tcPr>
            <w:tcW w:w="2212" w:type="dxa"/>
            <w:vMerge w:val="restart"/>
            <w:tcBorders>
              <w:tl2br w:val="nil"/>
              <w:tr2bl w:val="nil"/>
            </w:tcBorders>
            <w:vAlign w:val="bottom"/>
          </w:tcPr>
          <w:p w14:paraId="4EA02DF4" w14:textId="77777777" w:rsidR="000D0D77" w:rsidRDefault="00D87733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ABR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2FAE2A46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CSF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 w14:paraId="331C89F3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≥1:1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 w14:paraId="5C5986C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</w:t>
            </w:r>
          </w:p>
        </w:tc>
        <w:tc>
          <w:tcPr>
            <w:tcW w:w="2269" w:type="dxa"/>
            <w:tcBorders>
              <w:tl2br w:val="nil"/>
              <w:tr2bl w:val="nil"/>
            </w:tcBorders>
          </w:tcPr>
          <w:p w14:paraId="5DFAA431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——1:100</w:t>
            </w:r>
          </w:p>
        </w:tc>
      </w:tr>
      <w:tr w:rsidR="000D0D77" w14:paraId="17F930C3" w14:textId="77777777">
        <w:tc>
          <w:tcPr>
            <w:tcW w:w="2212" w:type="dxa"/>
            <w:vMerge/>
            <w:tcBorders>
              <w:tl2br w:val="nil"/>
              <w:tr2bl w:val="nil"/>
            </w:tcBorders>
            <w:vAlign w:val="bottom"/>
          </w:tcPr>
          <w:p w14:paraId="7B181382" w14:textId="77777777" w:rsidR="000D0D77" w:rsidRDefault="000D0D77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570D9C22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rum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 w14:paraId="2E8F0C81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≥1:10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 w14:paraId="36F2D5A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  <w:tc>
          <w:tcPr>
            <w:tcW w:w="2269" w:type="dxa"/>
            <w:tcBorders>
              <w:tl2br w:val="nil"/>
              <w:tr2bl w:val="nil"/>
            </w:tcBorders>
          </w:tcPr>
          <w:p w14:paraId="57A95B0B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0——1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0D0D77" w14:paraId="02338708" w14:textId="77777777">
        <w:tc>
          <w:tcPr>
            <w:tcW w:w="2212" w:type="dxa"/>
            <w:vMerge w:val="restart"/>
            <w:tcBorders>
              <w:tl2br w:val="nil"/>
              <w:tr2bl w:val="nil"/>
            </w:tcBorders>
            <w:vAlign w:val="bottom"/>
          </w:tcPr>
          <w:p w14:paraId="0C4D96E3" w14:textId="77777777" w:rsidR="000D0D77" w:rsidRDefault="00D87733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SPR2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5716E7E1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CSF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 w14:paraId="5346D16D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qualitative only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 w14:paraId="7220C55D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</w:t>
            </w:r>
          </w:p>
        </w:tc>
        <w:tc>
          <w:tcPr>
            <w:tcW w:w="2269" w:type="dxa"/>
            <w:tcBorders>
              <w:tl2br w:val="nil"/>
              <w:tr2bl w:val="nil"/>
            </w:tcBorders>
          </w:tcPr>
          <w:p w14:paraId="68A451CD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——1:32</w:t>
            </w:r>
          </w:p>
        </w:tc>
      </w:tr>
      <w:tr w:rsidR="000D0D77" w14:paraId="77EF4664" w14:textId="77777777">
        <w:tc>
          <w:tcPr>
            <w:tcW w:w="2212" w:type="dxa"/>
            <w:vMerge/>
            <w:tcBorders>
              <w:tl2br w:val="nil"/>
              <w:tr2bl w:val="nil"/>
            </w:tcBorders>
            <w:vAlign w:val="bottom"/>
          </w:tcPr>
          <w:p w14:paraId="18DBBD81" w14:textId="77777777" w:rsidR="000D0D77" w:rsidRDefault="000D0D77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5C4D524C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rum</w:t>
            </w:r>
          </w:p>
        </w:tc>
        <w:tc>
          <w:tcPr>
            <w:tcW w:w="1862" w:type="dxa"/>
            <w:tcBorders>
              <w:tl2br w:val="nil"/>
              <w:tr2bl w:val="nil"/>
            </w:tcBorders>
          </w:tcPr>
          <w:p w14:paraId="764D6C63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≥1:32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 w14:paraId="20AC0C82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  <w:tc>
          <w:tcPr>
            <w:tcW w:w="2269" w:type="dxa"/>
            <w:tcBorders>
              <w:tl2br w:val="nil"/>
              <w:tr2bl w:val="nil"/>
            </w:tcBorders>
          </w:tcPr>
          <w:p w14:paraId="75464CC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32——1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:100</w:t>
            </w:r>
          </w:p>
        </w:tc>
      </w:tr>
      <w:tr w:rsidR="000D0D77" w14:paraId="5364F793" w14:textId="77777777">
        <w:tc>
          <w:tcPr>
            <w:tcW w:w="2212" w:type="dxa"/>
            <w:vMerge w:val="restart"/>
            <w:tcBorders>
              <w:tl2br w:val="nil"/>
              <w:tr2bl w:val="nil"/>
            </w:tcBorders>
            <w:vAlign w:val="bottom"/>
          </w:tcPr>
          <w:p w14:paraId="269469CD" w14:textId="77777777" w:rsidR="000D0D77" w:rsidRDefault="00D87733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MPAR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406CE361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CSF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 w14:paraId="5D9B8250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≥1:1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 w14:paraId="23DBCE5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  <w:tc>
          <w:tcPr>
            <w:tcW w:w="2269" w:type="dxa"/>
            <w:tcBorders>
              <w:tl2br w:val="nil"/>
              <w:tr2bl w:val="nil"/>
            </w:tcBorders>
          </w:tcPr>
          <w:p w14:paraId="025C1439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</w:tr>
      <w:tr w:rsidR="000D0D77" w14:paraId="4A0B247A" w14:textId="77777777">
        <w:tc>
          <w:tcPr>
            <w:tcW w:w="2212" w:type="dxa"/>
            <w:vMerge/>
            <w:tcBorders>
              <w:tl2br w:val="nil"/>
              <w:tr2bl w:val="nil"/>
            </w:tcBorders>
            <w:vAlign w:val="bottom"/>
          </w:tcPr>
          <w:p w14:paraId="3AE679C9" w14:textId="77777777" w:rsidR="000D0D77" w:rsidRDefault="000D0D77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50779F84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rum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 w14:paraId="10299497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≥1:10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 w14:paraId="4058032D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2269" w:type="dxa"/>
            <w:tcBorders>
              <w:tl2br w:val="nil"/>
              <w:tr2bl w:val="nil"/>
            </w:tcBorders>
          </w:tcPr>
          <w:p w14:paraId="097DC20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</w:tr>
      <w:tr w:rsidR="000D0D77" w14:paraId="2A524D1A" w14:textId="77777777">
        <w:tc>
          <w:tcPr>
            <w:tcW w:w="2212" w:type="dxa"/>
            <w:vMerge w:val="restart"/>
            <w:tcBorders>
              <w:tl2br w:val="nil"/>
              <w:tr2bl w:val="nil"/>
            </w:tcBorders>
            <w:vAlign w:val="bottom"/>
          </w:tcPr>
          <w:p w14:paraId="1EEB6480" w14:textId="77777777" w:rsidR="000D0D77" w:rsidRDefault="00D87733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GI‐1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69635C57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CSF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 w14:paraId="53828EEA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≥1:32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 w14:paraId="6516307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  <w:tc>
          <w:tcPr>
            <w:tcW w:w="2269" w:type="dxa"/>
            <w:tcBorders>
              <w:tl2br w:val="nil"/>
              <w:tr2bl w:val="nil"/>
            </w:tcBorders>
          </w:tcPr>
          <w:p w14:paraId="5849E37C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</w:tr>
      <w:tr w:rsidR="000D0D77" w14:paraId="03B78C31" w14:textId="77777777">
        <w:tc>
          <w:tcPr>
            <w:tcW w:w="2212" w:type="dxa"/>
            <w:vMerge/>
            <w:tcBorders>
              <w:tl2br w:val="nil"/>
              <w:tr2bl w:val="nil"/>
            </w:tcBorders>
            <w:vAlign w:val="bottom"/>
          </w:tcPr>
          <w:p w14:paraId="6F9E4C85" w14:textId="77777777" w:rsidR="000D0D77" w:rsidRDefault="000D0D77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54401B30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rum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 w14:paraId="603A1463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qualitative only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 w14:paraId="472DCF61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  <w:tc>
          <w:tcPr>
            <w:tcW w:w="2269" w:type="dxa"/>
            <w:tcBorders>
              <w:tl2br w:val="nil"/>
              <w:tr2bl w:val="nil"/>
            </w:tcBorders>
          </w:tcPr>
          <w:p w14:paraId="32623E98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</w:tr>
      <w:tr w:rsidR="000D0D77" w14:paraId="7DF1C0F7" w14:textId="77777777">
        <w:tc>
          <w:tcPr>
            <w:tcW w:w="2212" w:type="dxa"/>
            <w:vMerge w:val="restart"/>
            <w:tcBorders>
              <w:tl2br w:val="nil"/>
              <w:tr2bl w:val="nil"/>
            </w:tcBorders>
            <w:vAlign w:val="bottom"/>
          </w:tcPr>
          <w:p w14:paraId="0C93CFCB" w14:textId="77777777" w:rsidR="000D0D77" w:rsidRDefault="00D87733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GluR5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7B45768B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CSF</w:t>
            </w:r>
          </w:p>
        </w:tc>
        <w:tc>
          <w:tcPr>
            <w:tcW w:w="1862" w:type="dxa"/>
            <w:tcBorders>
              <w:tl2br w:val="nil"/>
              <w:tr2bl w:val="nil"/>
            </w:tcBorders>
          </w:tcPr>
          <w:p w14:paraId="10BAB0B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qualitative only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 w14:paraId="746FA0F8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</w:t>
            </w:r>
          </w:p>
        </w:tc>
        <w:tc>
          <w:tcPr>
            <w:tcW w:w="2269" w:type="dxa"/>
            <w:tcBorders>
              <w:tl2br w:val="nil"/>
              <w:tr2bl w:val="nil"/>
            </w:tcBorders>
          </w:tcPr>
          <w:p w14:paraId="7D1C3D62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</w:t>
            </w:r>
          </w:p>
        </w:tc>
      </w:tr>
      <w:tr w:rsidR="000D0D77" w14:paraId="7F4753DD" w14:textId="77777777">
        <w:tc>
          <w:tcPr>
            <w:tcW w:w="2212" w:type="dxa"/>
            <w:vMerge/>
            <w:tcBorders>
              <w:tl2br w:val="nil"/>
              <w:tr2bl w:val="nil"/>
            </w:tcBorders>
            <w:vAlign w:val="bottom"/>
          </w:tcPr>
          <w:p w14:paraId="2D222ABD" w14:textId="77777777" w:rsidR="000D0D77" w:rsidRDefault="000D0D77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7FDCF5AA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rum</w:t>
            </w:r>
          </w:p>
        </w:tc>
        <w:tc>
          <w:tcPr>
            <w:tcW w:w="1862" w:type="dxa"/>
            <w:tcBorders>
              <w:tl2br w:val="nil"/>
              <w:tr2bl w:val="nil"/>
            </w:tcBorders>
          </w:tcPr>
          <w:p w14:paraId="7689E21B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qualitative only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 w14:paraId="3BDE84C1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</w:t>
            </w:r>
          </w:p>
        </w:tc>
        <w:tc>
          <w:tcPr>
            <w:tcW w:w="2269" w:type="dxa"/>
            <w:tcBorders>
              <w:tl2br w:val="nil"/>
              <w:tr2bl w:val="nil"/>
            </w:tcBorders>
          </w:tcPr>
          <w:p w14:paraId="670A8DEC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</w:t>
            </w:r>
          </w:p>
        </w:tc>
      </w:tr>
      <w:tr w:rsidR="000D0D77" w14:paraId="2765D924" w14:textId="77777777">
        <w:tc>
          <w:tcPr>
            <w:tcW w:w="2212" w:type="dxa"/>
            <w:vMerge w:val="restart"/>
            <w:tcBorders>
              <w:tl2br w:val="nil"/>
              <w:tr2bl w:val="nil"/>
            </w:tcBorders>
            <w:vAlign w:val="bottom"/>
          </w:tcPr>
          <w:p w14:paraId="3E185E04" w14:textId="77777777" w:rsidR="000D0D77" w:rsidRDefault="00D87733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G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592B6465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CSF</w:t>
            </w:r>
          </w:p>
        </w:tc>
        <w:tc>
          <w:tcPr>
            <w:tcW w:w="1862" w:type="dxa"/>
            <w:tcBorders>
              <w:tl2br w:val="nil"/>
              <w:tr2bl w:val="nil"/>
            </w:tcBorders>
          </w:tcPr>
          <w:p w14:paraId="6CEB4D32" w14:textId="77777777" w:rsidR="000D0D77" w:rsidRDefault="00D87733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qualitative only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 w14:paraId="1279CB78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  <w:tc>
          <w:tcPr>
            <w:tcW w:w="2269" w:type="dxa"/>
            <w:tcBorders>
              <w:tl2br w:val="nil"/>
              <w:tr2bl w:val="nil"/>
            </w:tcBorders>
          </w:tcPr>
          <w:p w14:paraId="5E6ABC3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gative——1:00</w:t>
            </w:r>
          </w:p>
        </w:tc>
      </w:tr>
      <w:tr w:rsidR="000D0D77" w:rsidRPr="0008283C" w14:paraId="1AD487E4" w14:textId="77777777">
        <w:tc>
          <w:tcPr>
            <w:tcW w:w="2212" w:type="dxa"/>
            <w:vMerge/>
            <w:tcBorders>
              <w:tl2br w:val="nil"/>
              <w:tr2bl w:val="nil"/>
            </w:tcBorders>
            <w:vAlign w:val="bottom"/>
          </w:tcPr>
          <w:p w14:paraId="708C7E13" w14:textId="77777777" w:rsidR="000D0D77" w:rsidRDefault="000D0D77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596C118B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rum</w:t>
            </w:r>
          </w:p>
        </w:tc>
        <w:tc>
          <w:tcPr>
            <w:tcW w:w="1862" w:type="dxa"/>
            <w:tcBorders>
              <w:tl2br w:val="nil"/>
              <w:tr2bl w:val="nil"/>
            </w:tcBorders>
          </w:tcPr>
          <w:p w14:paraId="76C7B88D" w14:textId="77777777" w:rsidR="000D0D77" w:rsidRDefault="00D87733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≥1:10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 w14:paraId="00EFB053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2269" w:type="dxa"/>
            <w:tcBorders>
              <w:tl2br w:val="nil"/>
              <w:tr2bl w:val="nil"/>
            </w:tcBorders>
          </w:tcPr>
          <w:p w14:paraId="74B66F45" w14:textId="648A4E14" w:rsidR="000D0D77" w:rsidRPr="0008283C" w:rsidRDefault="0008283C">
            <w:pPr>
              <w:rPr>
                <w:rFonts w:ascii="Times New Roman" w:hAnsi="Times New Roman" w:cs="Times New Roman"/>
                <w:sz w:val="24"/>
              </w:rPr>
            </w:pPr>
            <w:r w:rsidRPr="0008283C">
              <w:rPr>
                <w:rFonts w:ascii="Times New Roman" w:hAnsi="Times New Roman" w:cs="Times New Roman"/>
                <w:sz w:val="24"/>
              </w:rPr>
              <w:t>Negative</w:t>
            </w:r>
            <w:r w:rsidR="00D87733" w:rsidRPr="0008283C">
              <w:rPr>
                <w:rFonts w:ascii="Times New Roman" w:hAnsi="Times New Roman" w:cs="Times New Roman"/>
                <w:sz w:val="24"/>
              </w:rPr>
              <w:t>——1:1000</w:t>
            </w:r>
          </w:p>
        </w:tc>
      </w:tr>
    </w:tbl>
    <w:p w14:paraId="44AF3BE4" w14:textId="77777777" w:rsidR="000D0D77" w:rsidRDefault="000D0D77"/>
    <w:p w14:paraId="28B038F8" w14:textId="77777777" w:rsidR="000D0D77" w:rsidRDefault="000D0D77"/>
    <w:p w14:paraId="5FDA187D" w14:textId="77777777" w:rsidR="000D0D77" w:rsidRDefault="000D0D77"/>
    <w:p w14:paraId="1F5651C4" w14:textId="77777777" w:rsidR="000D0D77" w:rsidRDefault="000D0D77"/>
    <w:p w14:paraId="4E221977" w14:textId="77777777" w:rsidR="000D0D77" w:rsidRDefault="000D0D77"/>
    <w:p w14:paraId="5FA72073" w14:textId="77777777" w:rsidR="000D0D77" w:rsidRDefault="000D0D77"/>
    <w:p w14:paraId="08EE7623" w14:textId="77777777" w:rsidR="000D0D77" w:rsidRDefault="000D0D77"/>
    <w:p w14:paraId="4B704469" w14:textId="77777777" w:rsidR="000D0D77" w:rsidRDefault="000D0D77"/>
    <w:p w14:paraId="0736F9B8" w14:textId="77777777" w:rsidR="000D0D77" w:rsidRDefault="000D0D77"/>
    <w:p w14:paraId="26299E18" w14:textId="77777777" w:rsidR="000D0D77" w:rsidRDefault="000D0D77"/>
    <w:p w14:paraId="3C8332FA" w14:textId="77777777" w:rsidR="000D0D77" w:rsidRDefault="000D0D77"/>
    <w:p w14:paraId="13A0C35D" w14:textId="77777777" w:rsidR="000D0D77" w:rsidRDefault="000D0D77"/>
    <w:p w14:paraId="4733FFCE" w14:textId="77777777" w:rsidR="000D0D77" w:rsidRDefault="000D0D77"/>
    <w:p w14:paraId="7FE4C920" w14:textId="77777777" w:rsidR="000D0D77" w:rsidRDefault="000D0D77"/>
    <w:p w14:paraId="335139A1" w14:textId="77777777" w:rsidR="000D0D77" w:rsidRDefault="000D0D77"/>
    <w:p w14:paraId="49AC3C83" w14:textId="77777777" w:rsidR="000D0D77" w:rsidRDefault="000D0D77"/>
    <w:p w14:paraId="273ED614" w14:textId="77777777" w:rsidR="000D0D77" w:rsidRDefault="000D0D77"/>
    <w:p w14:paraId="3E55C063" w14:textId="77777777" w:rsidR="000D0D77" w:rsidRDefault="000D0D77"/>
    <w:p w14:paraId="66FF6AB9" w14:textId="77777777" w:rsidR="000D0D77" w:rsidRDefault="000D0D77"/>
    <w:p w14:paraId="742B4438" w14:textId="77777777" w:rsidR="000D0D77" w:rsidRDefault="000D0D77"/>
    <w:p w14:paraId="5AEEA8BB" w14:textId="77777777" w:rsidR="000D0D77" w:rsidRDefault="000D0D77"/>
    <w:p w14:paraId="1C2F0412" w14:textId="77777777" w:rsidR="000D0D77" w:rsidRDefault="000D0D77"/>
    <w:p w14:paraId="1BF4E2C1" w14:textId="77777777" w:rsidR="000D0D77" w:rsidRDefault="000D0D77"/>
    <w:p w14:paraId="36F42F9F" w14:textId="77777777" w:rsidR="000D0D77" w:rsidRDefault="000D0D77"/>
    <w:p w14:paraId="3E145258" w14:textId="77777777" w:rsidR="000D0D77" w:rsidRDefault="000D0D77"/>
    <w:p w14:paraId="0818D835" w14:textId="77777777" w:rsidR="000D0D77" w:rsidRDefault="00D87733">
      <w:pPr>
        <w:rPr>
          <w:rFonts w:ascii="Times New Roman" w:hAnsi="Times New Roman" w:cs="Times New Roman"/>
          <w:sz w:val="24"/>
        </w:rPr>
      </w:pPr>
      <w:r w:rsidRPr="007E6919">
        <w:rPr>
          <w:rFonts w:ascii="Times New Roman" w:hAnsi="Times New Roman" w:cs="Times New Roman"/>
          <w:b/>
          <w:bCs/>
          <w:sz w:val="24"/>
        </w:rPr>
        <w:lastRenderedPageBreak/>
        <w:t>Supplementary Table 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Clinic</w:t>
      </w:r>
      <w:r>
        <w:rPr>
          <w:rFonts w:ascii="Times New Roman" w:hAnsi="Times New Roman" w:cs="Times New Roman" w:hint="eastAsia"/>
          <w:sz w:val="24"/>
        </w:rPr>
        <w:t>al-</w:t>
      </w:r>
      <w:r>
        <w:rPr>
          <w:rFonts w:ascii="Times New Roman" w:hAnsi="Times New Roman" w:cs="Times New Roman"/>
          <w:sz w:val="24"/>
        </w:rPr>
        <w:t>radiological and cerebrospinal fluid features of patients with different autoantibody profiles</w:t>
      </w:r>
    </w:p>
    <w:tbl>
      <w:tblPr>
        <w:tblStyle w:val="TableGrid"/>
        <w:tblW w:w="5621" w:type="pct"/>
        <w:tblInd w:w="-6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1211"/>
        <w:gridCol w:w="1060"/>
        <w:gridCol w:w="1242"/>
        <w:gridCol w:w="1247"/>
        <w:gridCol w:w="1483"/>
        <w:gridCol w:w="1075"/>
        <w:gridCol w:w="1243"/>
      </w:tblGrid>
      <w:tr w:rsidR="000D0D77" w14:paraId="119A81CB" w14:textId="77777777" w:rsidTr="008524FF">
        <w:tc>
          <w:tcPr>
            <w:tcW w:w="1164" w:type="pct"/>
            <w:gridSpan w:val="2"/>
            <w:tcBorders>
              <w:bottom w:val="single" w:sz="4" w:space="0" w:color="000000"/>
              <w:tl2br w:val="nil"/>
              <w:tr2bl w:val="nil"/>
            </w:tcBorders>
          </w:tcPr>
          <w:p w14:paraId="162DAC2C" w14:textId="77777777" w:rsidR="000D0D77" w:rsidRDefault="000D0D77">
            <w:pPr>
              <w:widowControl/>
              <w:jc w:val="left"/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7E17F741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Patients</w:t>
            </w:r>
          </w:p>
        </w:tc>
        <w:tc>
          <w:tcPr>
            <w:tcW w:w="553" w:type="pct"/>
            <w:tcBorders>
              <w:bottom w:val="single" w:sz="4" w:space="0" w:color="000000"/>
              <w:tl2br w:val="nil"/>
              <w:tr2bl w:val="nil"/>
            </w:tcBorders>
          </w:tcPr>
          <w:p w14:paraId="7BEEC09C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48" w:type="pct"/>
            <w:tcBorders>
              <w:bottom w:val="single" w:sz="4" w:space="0" w:color="000000"/>
              <w:tl2br w:val="nil"/>
              <w:tr2bl w:val="nil"/>
            </w:tcBorders>
          </w:tcPr>
          <w:p w14:paraId="6F348D2C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51" w:type="pct"/>
            <w:tcBorders>
              <w:bottom w:val="single" w:sz="4" w:space="0" w:color="000000"/>
              <w:tl2br w:val="nil"/>
              <w:tr2bl w:val="nil"/>
            </w:tcBorders>
          </w:tcPr>
          <w:p w14:paraId="36419A24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74" w:type="pct"/>
            <w:tcBorders>
              <w:bottom w:val="single" w:sz="4" w:space="0" w:color="000000"/>
              <w:tl2br w:val="nil"/>
              <w:tr2bl w:val="nil"/>
            </w:tcBorders>
          </w:tcPr>
          <w:p w14:paraId="03CD80E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561" w:type="pct"/>
            <w:tcBorders>
              <w:bottom w:val="single" w:sz="4" w:space="0" w:color="000000"/>
              <w:tl2br w:val="nil"/>
              <w:tr2bl w:val="nil"/>
            </w:tcBorders>
          </w:tcPr>
          <w:p w14:paraId="2138FA44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49" w:type="pct"/>
            <w:tcBorders>
              <w:bottom w:val="single" w:sz="4" w:space="0" w:color="000000"/>
              <w:tl2br w:val="nil"/>
              <w:tr2bl w:val="nil"/>
            </w:tcBorders>
          </w:tcPr>
          <w:p w14:paraId="73B9DEB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0D0D77" w14:paraId="581FFD30" w14:textId="77777777" w:rsidTr="008524FF">
        <w:tc>
          <w:tcPr>
            <w:tcW w:w="1164" w:type="pct"/>
            <w:gridSpan w:val="2"/>
            <w:tcBorders>
              <w:top w:val="single" w:sz="4" w:space="0" w:color="000000"/>
              <w:tl2br w:val="nil"/>
              <w:tr2bl w:val="nil"/>
            </w:tcBorders>
          </w:tcPr>
          <w:p w14:paraId="410F96CF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553" w:type="pct"/>
            <w:tcBorders>
              <w:top w:val="single" w:sz="4" w:space="0" w:color="000000"/>
              <w:tl2br w:val="nil"/>
              <w:tr2bl w:val="nil"/>
            </w:tcBorders>
          </w:tcPr>
          <w:p w14:paraId="492870B1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648" w:type="pct"/>
            <w:tcBorders>
              <w:top w:val="single" w:sz="4" w:space="0" w:color="000000"/>
              <w:tl2br w:val="nil"/>
              <w:tr2bl w:val="nil"/>
            </w:tcBorders>
          </w:tcPr>
          <w:p w14:paraId="1209488B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651" w:type="pct"/>
            <w:tcBorders>
              <w:top w:val="single" w:sz="4" w:space="0" w:color="000000"/>
              <w:tl2br w:val="nil"/>
              <w:tr2bl w:val="nil"/>
            </w:tcBorders>
          </w:tcPr>
          <w:p w14:paraId="56FCBC0C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774" w:type="pct"/>
            <w:tcBorders>
              <w:top w:val="single" w:sz="4" w:space="0" w:color="000000"/>
              <w:tl2br w:val="nil"/>
              <w:tr2bl w:val="nil"/>
            </w:tcBorders>
          </w:tcPr>
          <w:p w14:paraId="4F2ED7EB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561" w:type="pct"/>
            <w:tcBorders>
              <w:top w:val="single" w:sz="4" w:space="0" w:color="000000"/>
              <w:tl2br w:val="nil"/>
              <w:tr2bl w:val="nil"/>
            </w:tcBorders>
          </w:tcPr>
          <w:p w14:paraId="4C18C31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649" w:type="pct"/>
            <w:tcBorders>
              <w:top w:val="single" w:sz="4" w:space="0" w:color="000000"/>
              <w:tl2br w:val="nil"/>
              <w:tr2bl w:val="nil"/>
            </w:tcBorders>
          </w:tcPr>
          <w:p w14:paraId="356E091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0D0D77" w14:paraId="35FA8A13" w14:textId="77777777" w:rsidTr="008524FF">
        <w:tc>
          <w:tcPr>
            <w:tcW w:w="1164" w:type="pct"/>
            <w:gridSpan w:val="2"/>
            <w:tcBorders>
              <w:tl2br w:val="nil"/>
              <w:tr2bl w:val="nil"/>
            </w:tcBorders>
          </w:tcPr>
          <w:p w14:paraId="31D0195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Age (year)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 w14:paraId="642B73C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57798559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55BBBDFB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6759D5BB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61" w:type="pct"/>
            <w:tcBorders>
              <w:tl2br w:val="nil"/>
              <w:tr2bl w:val="nil"/>
            </w:tcBorders>
          </w:tcPr>
          <w:p w14:paraId="5FB9BE9C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649" w:type="pct"/>
            <w:tcBorders>
              <w:tl2br w:val="nil"/>
              <w:tr2bl w:val="nil"/>
            </w:tcBorders>
          </w:tcPr>
          <w:p w14:paraId="23466D9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</w:p>
        </w:tc>
      </w:tr>
      <w:tr w:rsidR="000D0D77" w14:paraId="57B34BB4" w14:textId="77777777" w:rsidTr="008524FF">
        <w:tc>
          <w:tcPr>
            <w:tcW w:w="1164" w:type="pct"/>
            <w:gridSpan w:val="2"/>
            <w:tcBorders>
              <w:tl2br w:val="nil"/>
              <w:tr2bl w:val="nil"/>
            </w:tcBorders>
          </w:tcPr>
          <w:p w14:paraId="5A9660BF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ICU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 w14:paraId="6982B533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4116283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6359B47B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13260AC2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61" w:type="pct"/>
            <w:tcBorders>
              <w:tl2br w:val="nil"/>
              <w:tr2bl w:val="nil"/>
            </w:tcBorders>
          </w:tcPr>
          <w:p w14:paraId="52200FF3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49" w:type="pct"/>
            <w:tcBorders>
              <w:tl2br w:val="nil"/>
              <w:tr2bl w:val="nil"/>
            </w:tcBorders>
          </w:tcPr>
          <w:p w14:paraId="164464A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0D0D77" w14:paraId="2E4C371A" w14:textId="77777777" w:rsidTr="008524FF">
        <w:tc>
          <w:tcPr>
            <w:tcW w:w="1164" w:type="pct"/>
            <w:gridSpan w:val="2"/>
            <w:tcBorders>
              <w:tl2br w:val="nil"/>
              <w:tr2bl w:val="nil"/>
            </w:tcBorders>
          </w:tcPr>
          <w:p w14:paraId="41139A0B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Clinical manifestation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 w14:paraId="0D26D71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izure; Psychiatric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symptom;</w:t>
            </w:r>
            <w:proofErr w:type="gramEnd"/>
          </w:p>
          <w:p w14:paraId="544BEEF7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mpaired consciousness; 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34B56BA2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Seizure;</w:t>
            </w:r>
            <w:proofErr w:type="gramEnd"/>
          </w:p>
          <w:p w14:paraId="0EE0697E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emory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disturbance;</w:t>
            </w:r>
            <w:proofErr w:type="gramEnd"/>
          </w:p>
          <w:p w14:paraId="4074947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sychiatric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symptom;</w:t>
            </w:r>
            <w:proofErr w:type="gramEnd"/>
          </w:p>
          <w:p w14:paraId="43B61363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mpaired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consciousness;</w:t>
            </w:r>
            <w:proofErr w:type="gramEnd"/>
          </w:p>
          <w:p w14:paraId="49C75B87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ech dysfunction</w:t>
            </w:r>
          </w:p>
          <w:p w14:paraId="44AF7F68" w14:textId="77777777" w:rsidR="000D0D77" w:rsidRDefault="000D0D7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6EB637A9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izure; Memory disturbance; Psychiatric symptom; Impaired consciousness; Speech dysfunction; Dyskinesia/dystonia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5CAD9B1C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izure; Psychiatric symptom; Impaired consciousness; Dyskinesia/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dystonia;Gai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instability/ataxia</w:t>
            </w:r>
          </w:p>
        </w:tc>
        <w:tc>
          <w:tcPr>
            <w:tcW w:w="561" w:type="pct"/>
            <w:tcBorders>
              <w:tl2br w:val="nil"/>
              <w:tr2bl w:val="nil"/>
            </w:tcBorders>
          </w:tcPr>
          <w:p w14:paraId="24187C8F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izure; Psychiatric symptom</w:t>
            </w:r>
          </w:p>
          <w:p w14:paraId="1FAC1CC8" w14:textId="77777777" w:rsidR="000D0D77" w:rsidRDefault="000D0D7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9" w:type="pct"/>
            <w:tcBorders>
              <w:tl2br w:val="nil"/>
              <w:tr2bl w:val="nil"/>
            </w:tcBorders>
          </w:tcPr>
          <w:p w14:paraId="6AEDF750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izure; Psychiatric symptom;</w:t>
            </w:r>
          </w:p>
        </w:tc>
      </w:tr>
      <w:tr w:rsidR="000D0D77" w14:paraId="2691FA9C" w14:textId="77777777" w:rsidTr="008524FF">
        <w:tc>
          <w:tcPr>
            <w:tcW w:w="1164" w:type="pct"/>
            <w:gridSpan w:val="2"/>
            <w:tcBorders>
              <w:tl2br w:val="nil"/>
              <w:tr2bl w:val="nil"/>
            </w:tcBorders>
          </w:tcPr>
          <w:p w14:paraId="1DB80840" w14:textId="77777777" w:rsidR="000D0D77" w:rsidRDefault="00D87733">
            <w:pPr>
              <w:widowControl/>
              <w:jc w:val="left"/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Location of lesions in MRI</w:t>
            </w:r>
          </w:p>
          <w:p w14:paraId="57E1F93E" w14:textId="77777777" w:rsidR="000D0D77" w:rsidRDefault="000D0D7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 w14:paraId="3D273FE0" w14:textId="77777777" w:rsidR="000D0D77" w:rsidRDefault="00D87733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ccipital lobe; Unilateral cortical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363F3FA5" w14:textId="77777777" w:rsidR="000D0D77" w:rsidRDefault="00D87733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mporal lobe; Frontal lobe; Unilateral cortical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3C1C0DC3" w14:textId="77777777" w:rsidR="000D0D77" w:rsidRDefault="00D87733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mporal lobe; Bilateral cortical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44CACFEB" w14:textId="77777777" w:rsidR="000D0D77" w:rsidRDefault="00D87733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rontal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be;Unilateral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cortical</w:t>
            </w:r>
          </w:p>
        </w:tc>
        <w:tc>
          <w:tcPr>
            <w:tcW w:w="561" w:type="pct"/>
            <w:tcBorders>
              <w:tl2br w:val="nil"/>
              <w:tr2bl w:val="nil"/>
            </w:tcBorders>
          </w:tcPr>
          <w:p w14:paraId="29488DB5" w14:textId="77777777" w:rsidR="000D0D77" w:rsidRDefault="00D87733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mporal lobe; Unilateral cortical</w:t>
            </w:r>
          </w:p>
        </w:tc>
        <w:tc>
          <w:tcPr>
            <w:tcW w:w="649" w:type="pct"/>
            <w:tcBorders>
              <w:tl2br w:val="nil"/>
              <w:tr2bl w:val="nil"/>
            </w:tcBorders>
          </w:tcPr>
          <w:p w14:paraId="0C80D2B8" w14:textId="77777777" w:rsidR="000D0D77" w:rsidRDefault="00D87733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rietal lobe; Unilateral cortical</w:t>
            </w:r>
          </w:p>
        </w:tc>
      </w:tr>
      <w:tr w:rsidR="000D0D77" w14:paraId="4F4A6FCE" w14:textId="77777777" w:rsidTr="008524FF">
        <w:tc>
          <w:tcPr>
            <w:tcW w:w="532" w:type="pct"/>
            <w:vMerge w:val="restart"/>
            <w:tcBorders>
              <w:tl2br w:val="nil"/>
              <w:tr2bl w:val="nil"/>
            </w:tcBorders>
          </w:tcPr>
          <w:p w14:paraId="46BA7FA3" w14:textId="77777777" w:rsidR="000D0D77" w:rsidRDefault="00D87733">
            <w:pP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CSF findings</w:t>
            </w:r>
          </w:p>
        </w:tc>
        <w:tc>
          <w:tcPr>
            <w:tcW w:w="632" w:type="pct"/>
            <w:tcBorders>
              <w:tl2br w:val="nil"/>
              <w:tr2bl w:val="nil"/>
            </w:tcBorders>
          </w:tcPr>
          <w:p w14:paraId="1B55B273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 xml:space="preserve">Pressure </w:t>
            </w:r>
          </w:p>
          <w:p w14:paraId="1E89A369" w14:textId="77777777" w:rsidR="000D0D77" w:rsidRDefault="00D87733">
            <w:pPr>
              <w:widowControl/>
              <w:jc w:val="left"/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(mmH2O)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 w14:paraId="68B4037B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0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35CA0599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0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1189427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0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2A4D3C12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0</w:t>
            </w:r>
          </w:p>
        </w:tc>
        <w:tc>
          <w:tcPr>
            <w:tcW w:w="561" w:type="pct"/>
            <w:tcBorders>
              <w:tl2br w:val="nil"/>
              <w:tr2bl w:val="nil"/>
            </w:tcBorders>
          </w:tcPr>
          <w:p w14:paraId="38438A5B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0</w:t>
            </w:r>
          </w:p>
        </w:tc>
        <w:tc>
          <w:tcPr>
            <w:tcW w:w="649" w:type="pct"/>
            <w:tcBorders>
              <w:tl2br w:val="nil"/>
              <w:tr2bl w:val="nil"/>
            </w:tcBorders>
          </w:tcPr>
          <w:p w14:paraId="4F0C5E6C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</w:t>
            </w:r>
          </w:p>
        </w:tc>
      </w:tr>
      <w:tr w:rsidR="000D0D77" w14:paraId="2680C978" w14:textId="77777777" w:rsidTr="008524FF">
        <w:tc>
          <w:tcPr>
            <w:tcW w:w="532" w:type="pct"/>
            <w:vMerge/>
            <w:tcBorders>
              <w:tl2br w:val="nil"/>
              <w:tr2bl w:val="nil"/>
            </w:tcBorders>
          </w:tcPr>
          <w:p w14:paraId="320A28F9" w14:textId="77777777" w:rsidR="000D0D77" w:rsidRDefault="000D0D77">
            <w:pP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32" w:type="pct"/>
            <w:tcBorders>
              <w:tl2br w:val="nil"/>
              <w:tr2bl w:val="nil"/>
            </w:tcBorders>
          </w:tcPr>
          <w:p w14:paraId="060BEF25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 xml:space="preserve">WBC count </w:t>
            </w:r>
          </w:p>
          <w:p w14:paraId="60ED6D6B" w14:textId="77777777" w:rsidR="000D0D77" w:rsidRDefault="00D87733">
            <w:pPr>
              <w:widowControl/>
              <w:jc w:val="left"/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(×10^6/L)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 w14:paraId="7923269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2960FCEE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254D4F8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07C34D6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61" w:type="pct"/>
            <w:tcBorders>
              <w:tl2br w:val="nil"/>
              <w:tr2bl w:val="nil"/>
            </w:tcBorders>
          </w:tcPr>
          <w:p w14:paraId="57927EFD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49" w:type="pct"/>
            <w:tcBorders>
              <w:tl2br w:val="nil"/>
              <w:tr2bl w:val="nil"/>
            </w:tcBorders>
          </w:tcPr>
          <w:p w14:paraId="72EC844E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D0D77" w14:paraId="05CC3EF6" w14:textId="77777777" w:rsidTr="008524FF">
        <w:tc>
          <w:tcPr>
            <w:tcW w:w="532" w:type="pct"/>
            <w:vMerge/>
            <w:tcBorders>
              <w:tl2br w:val="nil"/>
              <w:tr2bl w:val="nil"/>
            </w:tcBorders>
          </w:tcPr>
          <w:p w14:paraId="309D9F63" w14:textId="77777777" w:rsidR="000D0D77" w:rsidRDefault="000D0D77">
            <w:pP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32" w:type="pct"/>
            <w:tcBorders>
              <w:tl2br w:val="nil"/>
              <w:tr2bl w:val="nil"/>
            </w:tcBorders>
          </w:tcPr>
          <w:p w14:paraId="22BEBE8C" w14:textId="77777777" w:rsidR="000D0D77" w:rsidRDefault="00D877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 xml:space="preserve">Protein </w:t>
            </w:r>
            <w:proofErr w:type="gramStart"/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(g</w:t>
            </w:r>
            <w:proofErr w:type="gramEnd"/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/L)</w:t>
            </w:r>
          </w:p>
          <w:p w14:paraId="6C625066" w14:textId="77777777" w:rsidR="000D0D77" w:rsidRDefault="00D87733">
            <w:pPr>
              <w:widowControl/>
              <w:jc w:val="left"/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 w14:paraId="369E3FEF" w14:textId="77777777" w:rsidR="000D0D77" w:rsidRDefault="00D87733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1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4A2B63B4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4AAB6A9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21DB4567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</w:t>
            </w:r>
          </w:p>
        </w:tc>
        <w:tc>
          <w:tcPr>
            <w:tcW w:w="561" w:type="pct"/>
            <w:tcBorders>
              <w:tl2br w:val="nil"/>
              <w:tr2bl w:val="nil"/>
            </w:tcBorders>
          </w:tcPr>
          <w:p w14:paraId="41AAADDA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</w:t>
            </w:r>
          </w:p>
        </w:tc>
        <w:tc>
          <w:tcPr>
            <w:tcW w:w="649" w:type="pct"/>
            <w:tcBorders>
              <w:tl2br w:val="nil"/>
              <w:tr2bl w:val="nil"/>
            </w:tcBorders>
          </w:tcPr>
          <w:p w14:paraId="4B86666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</w:t>
            </w:r>
          </w:p>
        </w:tc>
      </w:tr>
      <w:tr w:rsidR="000D0D77" w14:paraId="525B52C8" w14:textId="77777777" w:rsidTr="008524FF">
        <w:tc>
          <w:tcPr>
            <w:tcW w:w="1164" w:type="pct"/>
            <w:gridSpan w:val="2"/>
            <w:tcBorders>
              <w:tl2br w:val="nil"/>
              <w:tr2bl w:val="nil"/>
            </w:tcBorders>
          </w:tcPr>
          <w:p w14:paraId="365D2544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Antibody status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 w14:paraId="603D2333" w14:textId="77777777" w:rsidR="000D0D77" w:rsidRDefault="00D87733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MPAR 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2C18DE20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BABR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12904985" w14:textId="77777777" w:rsidR="000D0D77" w:rsidRDefault="00D87733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MDAR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1B010761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SPR2</w:t>
            </w:r>
          </w:p>
        </w:tc>
        <w:tc>
          <w:tcPr>
            <w:tcW w:w="561" w:type="pct"/>
            <w:tcBorders>
              <w:tl2br w:val="nil"/>
              <w:tr2bl w:val="nil"/>
            </w:tcBorders>
          </w:tcPr>
          <w:p w14:paraId="7A066BC4" w14:textId="77777777" w:rsidR="000D0D77" w:rsidRDefault="00D87733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GI‐1</w:t>
            </w:r>
          </w:p>
        </w:tc>
        <w:tc>
          <w:tcPr>
            <w:tcW w:w="649" w:type="pct"/>
            <w:tcBorders>
              <w:tl2br w:val="nil"/>
              <w:tr2bl w:val="nil"/>
            </w:tcBorders>
          </w:tcPr>
          <w:p w14:paraId="147D3B1E" w14:textId="77777777" w:rsidR="000D0D77" w:rsidRDefault="00D87733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GluR5</w:t>
            </w:r>
          </w:p>
        </w:tc>
      </w:tr>
      <w:tr w:rsidR="000D0D77" w14:paraId="4564A6DC" w14:textId="77777777" w:rsidTr="008524FF">
        <w:tc>
          <w:tcPr>
            <w:tcW w:w="1164" w:type="pct"/>
            <w:gridSpan w:val="2"/>
            <w:tcBorders>
              <w:tl2br w:val="nil"/>
              <w:tr2bl w:val="nil"/>
            </w:tcBorders>
          </w:tcPr>
          <w:p w14:paraId="445C0847" w14:textId="77777777" w:rsidR="000D0D77" w:rsidRDefault="00D87733">
            <w:pPr>
              <w:widowControl/>
              <w:jc w:val="left"/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 xml:space="preserve">Antibody </w:t>
            </w:r>
            <w:proofErr w:type="gramStart"/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titer</w:t>
            </w:r>
            <w:proofErr w:type="gramEnd"/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 w14:paraId="054049EA" w14:textId="77777777" w:rsidR="000D0D77" w:rsidRDefault="00D87733">
            <w:pPr>
              <w:widowControl/>
              <w:jc w:val="left"/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(serum)</w:t>
            </w:r>
          </w:p>
          <w:p w14:paraId="7C3749B6" w14:textId="77777777" w:rsidR="000D0D77" w:rsidRDefault="000D0D7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 w14:paraId="2C80546C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59D8F05F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7F7D39E9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18717D9E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  <w:tc>
          <w:tcPr>
            <w:tcW w:w="561" w:type="pct"/>
            <w:tcBorders>
              <w:tl2br w:val="nil"/>
              <w:tr2bl w:val="nil"/>
            </w:tcBorders>
          </w:tcPr>
          <w:p w14:paraId="2E2FFFD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  <w:tc>
          <w:tcPr>
            <w:tcW w:w="649" w:type="pct"/>
            <w:tcBorders>
              <w:tl2br w:val="nil"/>
              <w:tr2bl w:val="nil"/>
            </w:tcBorders>
          </w:tcPr>
          <w:p w14:paraId="35526A35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</w:t>
            </w:r>
          </w:p>
        </w:tc>
      </w:tr>
      <w:tr w:rsidR="000D0D77" w14:paraId="7312D772" w14:textId="77777777" w:rsidTr="008524FF">
        <w:tc>
          <w:tcPr>
            <w:tcW w:w="1164" w:type="pct"/>
            <w:gridSpan w:val="2"/>
            <w:tcBorders>
              <w:tl2br w:val="nil"/>
              <w:tr2bl w:val="nil"/>
            </w:tcBorders>
          </w:tcPr>
          <w:p w14:paraId="59285A13" w14:textId="77777777" w:rsidR="000D0D77" w:rsidRDefault="000D0D7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 w14:paraId="4C2F8DB1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07430556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7D277052" w14:textId="77777777" w:rsidR="000D0D77" w:rsidRDefault="00D8773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5D884A19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  <w:tc>
          <w:tcPr>
            <w:tcW w:w="561" w:type="pct"/>
            <w:tcBorders>
              <w:tl2br w:val="nil"/>
              <w:tr2bl w:val="nil"/>
            </w:tcBorders>
          </w:tcPr>
          <w:p w14:paraId="3D090002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2</w:t>
            </w:r>
          </w:p>
        </w:tc>
        <w:tc>
          <w:tcPr>
            <w:tcW w:w="649" w:type="pct"/>
            <w:tcBorders>
              <w:tl2br w:val="nil"/>
              <w:tr2bl w:val="nil"/>
            </w:tcBorders>
          </w:tcPr>
          <w:p w14:paraId="7B32399D" w14:textId="77777777" w:rsidR="000D0D77" w:rsidRDefault="00D877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</w:t>
            </w:r>
          </w:p>
        </w:tc>
      </w:tr>
    </w:tbl>
    <w:p w14:paraId="52ACC377" w14:textId="77777777" w:rsidR="000D0D77" w:rsidRDefault="000D0D77">
      <w:pPr>
        <w:rPr>
          <w:rFonts w:ascii="Times New Roman" w:hAnsi="Times New Roman" w:cs="Times New Roman"/>
          <w:sz w:val="24"/>
        </w:rPr>
      </w:pPr>
    </w:p>
    <w:sectPr w:rsidR="000D0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6D58B" w14:textId="77777777" w:rsidR="00446615" w:rsidRDefault="00446615" w:rsidP="00712584">
      <w:r>
        <w:separator/>
      </w:r>
    </w:p>
  </w:endnote>
  <w:endnote w:type="continuationSeparator" w:id="0">
    <w:p w14:paraId="2C1293AF" w14:textId="77777777" w:rsidR="00446615" w:rsidRDefault="00446615" w:rsidP="00712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IX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C1BF1" w14:textId="77777777" w:rsidR="00446615" w:rsidRDefault="00446615" w:rsidP="00712584">
      <w:r>
        <w:separator/>
      </w:r>
    </w:p>
  </w:footnote>
  <w:footnote w:type="continuationSeparator" w:id="0">
    <w:p w14:paraId="5A425B8E" w14:textId="77777777" w:rsidR="00446615" w:rsidRDefault="00446615" w:rsidP="00712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1C9F"/>
    <w:rsid w:val="0008283C"/>
    <w:rsid w:val="000D0D77"/>
    <w:rsid w:val="00102FBA"/>
    <w:rsid w:val="001973BB"/>
    <w:rsid w:val="003F3D93"/>
    <w:rsid w:val="00446615"/>
    <w:rsid w:val="005D716C"/>
    <w:rsid w:val="005F2796"/>
    <w:rsid w:val="00660377"/>
    <w:rsid w:val="0067362D"/>
    <w:rsid w:val="0068221E"/>
    <w:rsid w:val="006C23A9"/>
    <w:rsid w:val="00712584"/>
    <w:rsid w:val="0076636F"/>
    <w:rsid w:val="007E6919"/>
    <w:rsid w:val="0084131B"/>
    <w:rsid w:val="008524FF"/>
    <w:rsid w:val="008A5415"/>
    <w:rsid w:val="00975338"/>
    <w:rsid w:val="009E5052"/>
    <w:rsid w:val="009E5698"/>
    <w:rsid w:val="009E659E"/>
    <w:rsid w:val="00B05739"/>
    <w:rsid w:val="00B73E1F"/>
    <w:rsid w:val="00C11C9F"/>
    <w:rsid w:val="00D87733"/>
    <w:rsid w:val="00DD5C35"/>
    <w:rsid w:val="00E74E1F"/>
    <w:rsid w:val="00F2646B"/>
    <w:rsid w:val="00F80FB9"/>
    <w:rsid w:val="00FA482C"/>
    <w:rsid w:val="00FC3B4A"/>
    <w:rsid w:val="048E0860"/>
    <w:rsid w:val="089E130F"/>
    <w:rsid w:val="09A962B1"/>
    <w:rsid w:val="0FAB3AC6"/>
    <w:rsid w:val="10371669"/>
    <w:rsid w:val="13150073"/>
    <w:rsid w:val="13654D43"/>
    <w:rsid w:val="15627B30"/>
    <w:rsid w:val="18583BD5"/>
    <w:rsid w:val="1FFB37C4"/>
    <w:rsid w:val="222155BB"/>
    <w:rsid w:val="2D7352E2"/>
    <w:rsid w:val="2D7F10BF"/>
    <w:rsid w:val="2E823DF2"/>
    <w:rsid w:val="2E9F23CE"/>
    <w:rsid w:val="301A2C0E"/>
    <w:rsid w:val="30EA5620"/>
    <w:rsid w:val="35493810"/>
    <w:rsid w:val="3AFC4599"/>
    <w:rsid w:val="3ED74FA5"/>
    <w:rsid w:val="425012F6"/>
    <w:rsid w:val="439722B1"/>
    <w:rsid w:val="43EA39CC"/>
    <w:rsid w:val="48FC21D7"/>
    <w:rsid w:val="4A2F7297"/>
    <w:rsid w:val="4E706181"/>
    <w:rsid w:val="4F5A1A06"/>
    <w:rsid w:val="51A8699F"/>
    <w:rsid w:val="53FC1DB0"/>
    <w:rsid w:val="55483D41"/>
    <w:rsid w:val="58367793"/>
    <w:rsid w:val="5F1D65AC"/>
    <w:rsid w:val="61472D6C"/>
    <w:rsid w:val="690835F9"/>
    <w:rsid w:val="69845BA5"/>
    <w:rsid w:val="6F993A2D"/>
    <w:rsid w:val="797F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D3B5F5"/>
  <w15:docId w15:val="{4EA3F349-2580-44A3-9F27-744A94596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77DD7-3D9D-4A02-B41F-9D7D6880C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420</Words>
  <Characters>2572</Characters>
  <Application>Microsoft Office Word</Application>
  <DocSecurity>0</DocSecurity>
  <Lines>428</Lines>
  <Paragraphs>249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sha</dc:creator>
  <cp:lastModifiedBy>Dai, Yuwei</cp:lastModifiedBy>
  <cp:revision>19</cp:revision>
  <dcterms:created xsi:type="dcterms:W3CDTF">2026-01-23T16:20:00Z</dcterms:created>
  <dcterms:modified xsi:type="dcterms:W3CDTF">2026-02-19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WI3OWIyNDlhYjJjZDE3ZWYyYWYxZWE2Mjg0MTljZWIiLCJ1c2VySWQiOiIxNjg1MjkwODExIn0=</vt:lpwstr>
  </property>
  <property fmtid="{D5CDD505-2E9C-101B-9397-08002B2CF9AE}" pid="4" name="ICV">
    <vt:lpwstr>57D2232C2C4A41EFA990A6227503FD89_12</vt:lpwstr>
  </property>
</Properties>
</file>